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vertAnchor="page" w:horzAnchor="margin" w:tblpY="1948"/>
        <w:tblW w:w="8550" w:type="dxa"/>
        <w:tblLook w:val="04A0" w:firstRow="1" w:lastRow="0" w:firstColumn="1" w:lastColumn="0" w:noHBand="0" w:noVBand="1"/>
      </w:tblPr>
      <w:tblGrid>
        <w:gridCol w:w="2610"/>
        <w:gridCol w:w="3510"/>
        <w:gridCol w:w="2430"/>
      </w:tblGrid>
      <w:tr w:rsidR="00634EED" w:rsidRPr="00634EED" w:rsidTr="00634EED">
        <w:trPr>
          <w:trHeight w:val="276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34E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uorochrome</w:t>
            </w:r>
            <w:proofErr w:type="spellEnd"/>
            <w:r w:rsidRPr="00634E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 Manufacturer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one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APC-AF700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RM052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TC- </w:t>
            </w:r>
            <w:proofErr w:type="spellStart"/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Sysmex</w:t>
            </w:r>
            <w:proofErr w:type="spellEnd"/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UCHT1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C-Cy7- </w:t>
            </w:r>
            <w:proofErr w:type="spellStart"/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Sysmex</w:t>
            </w:r>
            <w:proofErr w:type="spellEnd"/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MEM-241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cific Blue- </w:t>
            </w:r>
            <w:proofErr w:type="spellStart"/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Sysmex</w:t>
            </w:r>
            <w:proofErr w:type="spellEnd"/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MEM-31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PE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G043H7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62L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ECD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DREG56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BUV395- BD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L128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45RO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PC7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UCHL1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45RA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APC-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2H4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cific Orange- </w:t>
            </w:r>
            <w:proofErr w:type="spellStart"/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Sysmex</w:t>
            </w:r>
            <w:proofErr w:type="spellEnd"/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2D1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57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PE- BD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NK-1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BUV395- BD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L293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TCR α/β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PE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IP26A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TCR γ/δ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PC7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IMMU510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.5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sz w:val="24"/>
                <w:szCs w:val="24"/>
              </w:rPr>
              <w:t>UCHT1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-Cy7- </w:t>
            </w:r>
            <w:proofErr w:type="spellStart"/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mex</w:t>
            </w:r>
            <w:proofErr w:type="spellEnd"/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19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A 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TC- </w:t>
            </w:r>
            <w:proofErr w:type="spellStart"/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tenyi</w:t>
            </w:r>
            <w:proofErr w:type="spellEnd"/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1-8E10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- BD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8-145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D</w:t>
            </w:r>
            <w:proofErr w:type="spellEnd"/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C- Beckman 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6-2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fic Blue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-DA4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27 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V395- BD 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28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1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13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D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9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0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-78</w:t>
            </w:r>
          </w:p>
        </w:tc>
      </w:tr>
      <w:tr w:rsidR="00634EED" w:rsidRPr="00634EED" w:rsidTr="00634EED">
        <w:trPr>
          <w:trHeight w:val="264"/>
        </w:trPr>
        <w:tc>
          <w:tcPr>
            <w:tcW w:w="26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351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-AF700- Beckman</w:t>
            </w:r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198</w:t>
            </w:r>
          </w:p>
        </w:tc>
      </w:tr>
      <w:tr w:rsidR="00634EED" w:rsidRPr="00634EED" w:rsidTr="00634EED">
        <w:trPr>
          <w:trHeight w:val="276"/>
        </w:trPr>
        <w:tc>
          <w:tcPr>
            <w:tcW w:w="26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3510" w:type="dxa"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C- </w:t>
            </w:r>
            <w:proofErr w:type="spellStart"/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mex</w:t>
            </w:r>
            <w:proofErr w:type="spellEnd"/>
          </w:p>
        </w:tc>
        <w:tc>
          <w:tcPr>
            <w:tcW w:w="2430" w:type="dxa"/>
            <w:noWrap/>
            <w:hideMark/>
          </w:tcPr>
          <w:p w:rsidR="00634EED" w:rsidRPr="00634EED" w:rsidRDefault="00634EED" w:rsidP="00634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7</w:t>
            </w:r>
          </w:p>
        </w:tc>
      </w:tr>
    </w:tbl>
    <w:p w:rsidR="00194710" w:rsidRPr="00634EED" w:rsidRDefault="00634EED" w:rsidP="00634EED">
      <w:pPr>
        <w:rPr>
          <w:rFonts w:ascii="Times New Roman" w:hAnsi="Times New Roman" w:cs="Times New Roman"/>
          <w:sz w:val="24"/>
          <w:szCs w:val="24"/>
        </w:rPr>
      </w:pPr>
      <w:r w:rsidRPr="00634EED">
        <w:rPr>
          <w:rFonts w:ascii="Times New Roman" w:hAnsi="Times New Roman" w:cs="Times New Roman"/>
          <w:b/>
          <w:sz w:val="24"/>
          <w:szCs w:val="24"/>
        </w:rPr>
        <w:t xml:space="preserve">Supplementary Table 1.  </w:t>
      </w:r>
      <w:r w:rsidRPr="00634EED">
        <w:rPr>
          <w:rFonts w:ascii="Times New Roman" w:hAnsi="Times New Roman" w:cs="Times New Roman"/>
          <w:sz w:val="24"/>
          <w:szCs w:val="24"/>
        </w:rPr>
        <w:t xml:space="preserve">Antibodies used for </w:t>
      </w:r>
      <w:r>
        <w:rPr>
          <w:rFonts w:ascii="Times New Roman" w:hAnsi="Times New Roman" w:cs="Times New Roman"/>
          <w:sz w:val="24"/>
          <w:szCs w:val="24"/>
        </w:rPr>
        <w:t>multiplex flow cytometry assays</w:t>
      </w:r>
      <w:bookmarkStart w:id="0" w:name="_GoBack"/>
      <w:bookmarkEnd w:id="0"/>
    </w:p>
    <w:sectPr w:rsidR="00194710" w:rsidRPr="00634EED" w:rsidSect="00634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EED"/>
    <w:rsid w:val="003145BB"/>
    <w:rsid w:val="0040529E"/>
    <w:rsid w:val="0063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40ED7"/>
  <w15:chartTrackingRefBased/>
  <w15:docId w15:val="{DC7011A9-63F4-4FFA-A90E-F46EFA52F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34E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79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kof, Jennifer</dc:creator>
  <cp:keywords/>
  <dc:description/>
  <cp:lastModifiedBy>Yonkof, Jennifer</cp:lastModifiedBy>
  <cp:revision>1</cp:revision>
  <dcterms:created xsi:type="dcterms:W3CDTF">2020-01-22T23:52:00Z</dcterms:created>
  <dcterms:modified xsi:type="dcterms:W3CDTF">2020-01-22T23:55:00Z</dcterms:modified>
</cp:coreProperties>
</file>